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41288" w14:textId="71924808" w:rsidR="006E386D" w:rsidRPr="006F5468" w:rsidRDefault="006E386D" w:rsidP="006F5468">
      <w:pPr>
        <w:pStyle w:val="Rubrik2"/>
        <w:jc w:val="center"/>
        <w:rPr>
          <w:lang w:val="en-US"/>
        </w:rPr>
      </w:pPr>
      <w:bookmarkStart w:id="0" w:name="_GoBack"/>
      <w:bookmarkEnd w:id="0"/>
      <w:r w:rsidRPr="006F5468">
        <w:rPr>
          <w:lang w:val="en-US"/>
        </w:rPr>
        <w:t>C</w:t>
      </w:r>
      <w:r w:rsidR="009D010F">
        <w:rPr>
          <w:lang w:val="en-US"/>
        </w:rPr>
        <w:t xml:space="preserve">ase </w:t>
      </w:r>
      <w:r w:rsidRPr="006F5468">
        <w:rPr>
          <w:lang w:val="en-US"/>
        </w:rPr>
        <w:t>R</w:t>
      </w:r>
      <w:r w:rsidR="009D010F">
        <w:rPr>
          <w:lang w:val="en-US"/>
        </w:rPr>
        <w:t xml:space="preserve">eport </w:t>
      </w:r>
      <w:r w:rsidRPr="006F5468">
        <w:rPr>
          <w:lang w:val="en-US"/>
        </w:rPr>
        <w:t>F</w:t>
      </w:r>
      <w:r w:rsidR="009D010F">
        <w:rPr>
          <w:lang w:val="en-US"/>
        </w:rPr>
        <w:t>ile</w:t>
      </w:r>
    </w:p>
    <w:p w14:paraId="7FE7BC40" w14:textId="77777777" w:rsidR="006E386D" w:rsidRPr="006F5468" w:rsidRDefault="006E386D">
      <w:pPr>
        <w:rPr>
          <w:lang w:val="en-US"/>
        </w:rPr>
      </w:pPr>
    </w:p>
    <w:p w14:paraId="782DE313" w14:textId="2EA5DCB6" w:rsidR="006E386D" w:rsidRPr="006F5468" w:rsidRDefault="006F5468" w:rsidP="00BD17E6">
      <w:pPr>
        <w:pStyle w:val="Underrubrik"/>
        <w:rPr>
          <w:lang w:val="en-US"/>
        </w:rPr>
      </w:pPr>
      <w:r w:rsidRPr="006F5468">
        <w:rPr>
          <w:lang w:val="en-US"/>
        </w:rPr>
        <w:t>Personal data</w:t>
      </w:r>
    </w:p>
    <w:p w14:paraId="62FA7550" w14:textId="4E16C612" w:rsidR="006E386D" w:rsidRPr="006F5468" w:rsidRDefault="006F5468">
      <w:pPr>
        <w:rPr>
          <w:lang w:val="en-US"/>
        </w:rPr>
      </w:pPr>
      <w:r w:rsidRPr="006F5468">
        <w:rPr>
          <w:lang w:val="en-US"/>
        </w:rPr>
        <w:t>Name</w:t>
      </w:r>
      <w:r w:rsidR="006E386D" w:rsidRPr="006F5468">
        <w:rPr>
          <w:lang w:val="en-US"/>
        </w:rPr>
        <w:tab/>
      </w:r>
      <w:r w:rsidR="006E386D" w:rsidRPr="006F5468">
        <w:rPr>
          <w:lang w:val="en-US"/>
        </w:rPr>
        <w:tab/>
      </w:r>
      <w:r w:rsidR="006E386D" w:rsidRPr="006F5468">
        <w:rPr>
          <w:lang w:val="en-US"/>
        </w:rPr>
        <w:tab/>
      </w:r>
      <w:r w:rsidR="006E386D" w:rsidRPr="006F5468">
        <w:rPr>
          <w:lang w:val="en-US"/>
        </w:rPr>
        <w:tab/>
      </w:r>
      <w:r w:rsidR="006E386D" w:rsidRPr="006F5468">
        <w:rPr>
          <w:lang w:val="en-US"/>
        </w:rPr>
        <w:tab/>
      </w:r>
      <w:r w:rsidR="006E386D" w:rsidRPr="006F5468">
        <w:rPr>
          <w:lang w:val="en-US"/>
        </w:rPr>
        <w:tab/>
        <w:t>_____________________________</w:t>
      </w:r>
      <w:r w:rsidR="006E386D" w:rsidRPr="006F5468">
        <w:rPr>
          <w:lang w:val="en-US"/>
        </w:rPr>
        <w:tab/>
      </w:r>
    </w:p>
    <w:p w14:paraId="7C661AFB" w14:textId="6389F2F4" w:rsidR="00F85015" w:rsidRPr="006F5468" w:rsidRDefault="006F5468">
      <w:pPr>
        <w:rPr>
          <w:lang w:val="en-US"/>
        </w:rPr>
      </w:pPr>
      <w:r w:rsidRPr="006F5468">
        <w:rPr>
          <w:lang w:val="en-US"/>
        </w:rPr>
        <w:t>Teleph</w:t>
      </w:r>
      <w:r w:rsidR="00F85015" w:rsidRPr="006F5468">
        <w:rPr>
          <w:lang w:val="en-US"/>
        </w:rPr>
        <w:t>on</w:t>
      </w:r>
      <w:r w:rsidRPr="006F5468">
        <w:rPr>
          <w:lang w:val="en-US"/>
        </w:rPr>
        <w:t>e numbe</w:t>
      </w:r>
      <w:r w:rsidR="00F85015" w:rsidRPr="006F5468">
        <w:rPr>
          <w:lang w:val="en-US"/>
        </w:rPr>
        <w:t>r</w:t>
      </w:r>
      <w:r w:rsidR="00724E79" w:rsidRPr="006F5468">
        <w:rPr>
          <w:lang w:val="en-US"/>
        </w:rPr>
        <w:t xml:space="preserve"> </w:t>
      </w:r>
      <w:r>
        <w:rPr>
          <w:lang w:val="en-US"/>
        </w:rPr>
        <w:t xml:space="preserve">          </w:t>
      </w:r>
      <w:r w:rsidR="00F85015" w:rsidRPr="006F5468">
        <w:rPr>
          <w:lang w:val="en-US"/>
        </w:rPr>
        <w:tab/>
      </w:r>
      <w:r w:rsidR="00F85015" w:rsidRPr="006F5468">
        <w:rPr>
          <w:lang w:val="en-US"/>
        </w:rPr>
        <w:tab/>
      </w:r>
      <w:r w:rsidR="00F85015" w:rsidRPr="006F5468">
        <w:rPr>
          <w:lang w:val="en-US"/>
        </w:rPr>
        <w:tab/>
        <w:t>____________________________</w:t>
      </w:r>
    </w:p>
    <w:p w14:paraId="55F53304" w14:textId="766BEADD" w:rsidR="00724E79" w:rsidRPr="006F5468" w:rsidRDefault="006F5468" w:rsidP="000949B9">
      <w:pPr>
        <w:rPr>
          <w:lang w:val="en-US"/>
        </w:rPr>
      </w:pPr>
      <w:r w:rsidRPr="006F5468">
        <w:rPr>
          <w:lang w:val="en-US"/>
        </w:rPr>
        <w:t>Primary care center</w:t>
      </w:r>
      <w:r>
        <w:rPr>
          <w:lang w:val="en-US"/>
        </w:rPr>
        <w:t xml:space="preserve">                                                   </w:t>
      </w:r>
      <w:r w:rsidRPr="006F5468">
        <w:rPr>
          <w:lang w:val="en-US"/>
        </w:rPr>
        <w:t>____________________________</w:t>
      </w:r>
    </w:p>
    <w:p w14:paraId="6D176B0D" w14:textId="3CE6F8DA" w:rsidR="007B43A2" w:rsidRPr="006F5468" w:rsidRDefault="006F5468" w:rsidP="000949B9">
      <w:pPr>
        <w:rPr>
          <w:lang w:val="sv-SE"/>
        </w:rPr>
      </w:pPr>
      <w:proofErr w:type="spellStart"/>
      <w:r w:rsidRPr="006F5468">
        <w:rPr>
          <w:lang w:val="sv-SE"/>
        </w:rPr>
        <w:t>Inclusion</w:t>
      </w:r>
      <w:proofErr w:type="spellEnd"/>
      <w:r w:rsidRPr="006F5468">
        <w:rPr>
          <w:lang w:val="sv-SE"/>
        </w:rPr>
        <w:t xml:space="preserve"> date</w:t>
      </w:r>
      <w:r w:rsidR="007B43A2" w:rsidRPr="006F5468">
        <w:rPr>
          <w:lang w:val="sv-SE"/>
        </w:rPr>
        <w:tab/>
      </w:r>
      <w:r w:rsidR="007B43A2" w:rsidRPr="006F5468">
        <w:rPr>
          <w:lang w:val="sv-SE"/>
        </w:rPr>
        <w:tab/>
      </w:r>
      <w:r w:rsidR="007B43A2" w:rsidRPr="006F5468">
        <w:rPr>
          <w:lang w:val="sv-SE"/>
        </w:rPr>
        <w:tab/>
      </w:r>
      <w:r w:rsidR="007B43A2" w:rsidRPr="006F5468">
        <w:rPr>
          <w:lang w:val="sv-SE"/>
        </w:rPr>
        <w:tab/>
      </w:r>
      <w:r w:rsidR="007B43A2" w:rsidRPr="006F5468">
        <w:rPr>
          <w:lang w:val="sv-SE"/>
        </w:rPr>
        <w:tab/>
      </w:r>
      <w:r w:rsidRPr="006F5468">
        <w:rPr>
          <w:lang w:val="sv-SE"/>
        </w:rPr>
        <w:t>____________________________</w:t>
      </w:r>
    </w:p>
    <w:p w14:paraId="3672CFE7" w14:textId="77777777" w:rsidR="006E386D" w:rsidRPr="006F5468" w:rsidRDefault="006E386D">
      <w:pPr>
        <w:rPr>
          <w:lang w:val="sv-SE"/>
        </w:rPr>
      </w:pPr>
    </w:p>
    <w:p w14:paraId="6D9EA642" w14:textId="45A2DD7D" w:rsidR="006E386D" w:rsidRPr="009D010F" w:rsidRDefault="009D010F" w:rsidP="00BD17E6">
      <w:pPr>
        <w:pStyle w:val="Underrubrik"/>
        <w:rPr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CED5960" wp14:editId="0C9F63F2">
                <wp:simplePos x="0" y="0"/>
                <wp:positionH relativeFrom="column">
                  <wp:posOffset>3971925</wp:posOffset>
                </wp:positionH>
                <wp:positionV relativeFrom="paragraph">
                  <wp:posOffset>310515</wp:posOffset>
                </wp:positionV>
                <wp:extent cx="142240" cy="142240"/>
                <wp:effectExtent l="0" t="0" r="10160" b="10160"/>
                <wp:wrapNone/>
                <wp:docPr id="4" name="Rektange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3B6DBB" id="Rektangel 2" o:spid="_x0000_s1026" style="position:absolute;margin-left:312.75pt;margin-top:24.45pt;width:11.2pt;height:11.2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" filled="f" strokeweight="1pt"/>
            </w:pict>
          </mc:Fallback>
        </mc:AlternateContent>
      </w:r>
      <w:r w:rsidR="006F5468"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E6A398E" wp14:editId="1417EDC3">
                <wp:simplePos x="0" y="0"/>
                <wp:positionH relativeFrom="column">
                  <wp:posOffset>2888615</wp:posOffset>
                </wp:positionH>
                <wp:positionV relativeFrom="paragraph">
                  <wp:posOffset>310515</wp:posOffset>
                </wp:positionV>
                <wp:extent cx="142240" cy="142240"/>
                <wp:effectExtent l="0" t="0" r="10160" b="10160"/>
                <wp:wrapNone/>
                <wp:docPr id="5" name="Rektange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70007DC" w14:textId="54254099" w:rsidR="006F5468" w:rsidRPr="006F5468" w:rsidRDefault="006F5468" w:rsidP="006F5468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6A398E" id="Rektangel 1" o:spid="_x0000_s1026" style="position:absolute;margin-left:227.45pt;margin-top:24.45pt;width:11.2pt;height:11.2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" filled="f" strokeweight="1pt">
                <v:textbox>
                  <w:txbxContent>
                    <w:p w14:paraId="570007DC" w14:textId="54254099" w:rsidR="006F5468" w:rsidRPr="006F5468" w:rsidRDefault="006F5468" w:rsidP="006F5468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 xml:space="preserve">       </w:t>
                      </w:r>
                    </w:p>
                  </w:txbxContent>
                </v:textbox>
              </v:rect>
            </w:pict>
          </mc:Fallback>
        </mc:AlternateContent>
      </w:r>
      <w:r w:rsidR="006F5468" w:rsidRPr="009D010F">
        <w:rPr>
          <w:lang w:val="en-US"/>
        </w:rPr>
        <w:t xml:space="preserve">Examination </w:t>
      </w:r>
    </w:p>
    <w:p w14:paraId="7A5D2DE8" w14:textId="7C9C65F3" w:rsidR="006E386D" w:rsidRPr="009D010F" w:rsidRDefault="006E386D">
      <w:pPr>
        <w:rPr>
          <w:lang w:val="en-US"/>
        </w:rPr>
      </w:pPr>
      <w:r w:rsidRPr="009D010F">
        <w:rPr>
          <w:lang w:val="en-US"/>
        </w:rPr>
        <w:t>Puls</w:t>
      </w:r>
      <w:r w:rsidR="006F5468" w:rsidRPr="009D010F">
        <w:rPr>
          <w:lang w:val="en-US"/>
        </w:rPr>
        <w:t>e</w:t>
      </w:r>
      <w:r w:rsidRPr="009D010F">
        <w:rPr>
          <w:lang w:val="en-US"/>
        </w:rPr>
        <w:t xml:space="preserve"> </w:t>
      </w:r>
      <w:r w:rsidR="009D010F" w:rsidRPr="009D010F">
        <w:rPr>
          <w:lang w:val="en-US"/>
        </w:rPr>
        <w:t>palpation</w:t>
      </w:r>
      <w:r w:rsidR="006F5468" w:rsidRPr="009D010F">
        <w:rPr>
          <w:lang w:val="en-US"/>
        </w:rPr>
        <w:t xml:space="preserve">                      </w:t>
      </w:r>
      <w:r w:rsidR="009D010F">
        <w:rPr>
          <w:lang w:val="en-US"/>
        </w:rPr>
        <w:t xml:space="preserve">                         </w:t>
      </w:r>
      <w:r w:rsidR="006F5468" w:rsidRPr="009D010F">
        <w:rPr>
          <w:lang w:val="en-US"/>
        </w:rPr>
        <w:t xml:space="preserve">  Regular</w:t>
      </w:r>
      <w:r w:rsidRPr="009D010F">
        <w:rPr>
          <w:lang w:val="en-US"/>
        </w:rPr>
        <w:t xml:space="preserve">    </w:t>
      </w:r>
      <w:r w:rsidRPr="009D010F">
        <w:rPr>
          <w:lang w:val="en-US"/>
        </w:rPr>
        <w:tab/>
        <w:t xml:space="preserve">      </w:t>
      </w:r>
      <w:r w:rsidR="006F5468" w:rsidRPr="009D010F">
        <w:rPr>
          <w:lang w:val="en-US"/>
        </w:rPr>
        <w:t>Irregular</w:t>
      </w:r>
      <w:r w:rsidRPr="009D010F">
        <w:rPr>
          <w:lang w:val="en-US"/>
        </w:rPr>
        <w:t xml:space="preserve"> </w:t>
      </w:r>
    </w:p>
    <w:p w14:paraId="63B707E7" w14:textId="1A2680E0" w:rsidR="006E386D" w:rsidRPr="009D010F" w:rsidRDefault="009D010F" w:rsidP="000949B9">
      <w:pPr>
        <w:rPr>
          <w:lang w:val="en-US"/>
        </w:rPr>
      </w:pPr>
      <w:r w:rsidRPr="009D010F">
        <w:rPr>
          <w:lang w:val="en-US"/>
        </w:rPr>
        <w:t xml:space="preserve">Blood pressure </w:t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  <w:t>_________ /_________ mm Hg</w:t>
      </w:r>
    </w:p>
    <w:p w14:paraId="7FB71509" w14:textId="7D0C2DBC" w:rsidR="006E386D" w:rsidRPr="009D010F" w:rsidRDefault="009D010F">
      <w:pPr>
        <w:rPr>
          <w:lang w:val="en-US"/>
        </w:rPr>
      </w:pPr>
      <w:r w:rsidRPr="009D010F">
        <w:rPr>
          <w:lang w:val="en-US"/>
        </w:rPr>
        <w:t>H</w:t>
      </w:r>
      <w:r>
        <w:rPr>
          <w:lang w:val="en-US"/>
        </w:rPr>
        <w:t>eight</w:t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>
        <w:rPr>
          <w:lang w:val="en-US"/>
        </w:rPr>
        <w:t xml:space="preserve">              </w:t>
      </w:r>
      <w:r w:rsidR="006E386D" w:rsidRPr="009D010F">
        <w:rPr>
          <w:lang w:val="en-US"/>
        </w:rPr>
        <w:t>_________ cm</w:t>
      </w:r>
    </w:p>
    <w:p w14:paraId="2DAEFE98" w14:textId="5157746C" w:rsidR="006E386D" w:rsidRPr="009D010F" w:rsidRDefault="009D010F">
      <w:pPr>
        <w:rPr>
          <w:lang w:val="en-US"/>
        </w:rPr>
      </w:pPr>
      <w:r w:rsidRPr="009D010F">
        <w:rPr>
          <w:lang w:val="en-US"/>
        </w:rPr>
        <w:t>Body weight</w:t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</w:r>
      <w:r w:rsidR="006E386D" w:rsidRPr="009D010F">
        <w:rPr>
          <w:lang w:val="en-US"/>
        </w:rPr>
        <w:tab/>
        <w:t>_________ kg</w:t>
      </w:r>
    </w:p>
    <w:p w14:paraId="7A4F9C55" w14:textId="77777777" w:rsidR="00AB7725" w:rsidRPr="009D010F" w:rsidRDefault="00AB7725" w:rsidP="00B374F8">
      <w:pPr>
        <w:pStyle w:val="Underrubrik"/>
        <w:rPr>
          <w:lang w:val="en-US"/>
        </w:rPr>
      </w:pPr>
    </w:p>
    <w:p w14:paraId="59921B3F" w14:textId="56F16104" w:rsidR="006E386D" w:rsidRPr="009D010F" w:rsidRDefault="00036BD6" w:rsidP="00885C50">
      <w:pPr>
        <w:pStyle w:val="Underrubrik"/>
        <w:rPr>
          <w:lang w:val="en-US"/>
        </w:rPr>
      </w:pPr>
      <w:r>
        <w:rPr>
          <w:lang w:val="en-US"/>
        </w:rPr>
        <w:t>Do you have?</w:t>
      </w:r>
    </w:p>
    <w:p w14:paraId="552C3380" w14:textId="1FB3594F" w:rsidR="007F7B21" w:rsidRPr="009D010F" w:rsidRDefault="009D010F" w:rsidP="007F7B21">
      <w:pPr>
        <w:rPr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7D90063" wp14:editId="4CD8A9B0">
                <wp:simplePos x="0" y="0"/>
                <wp:positionH relativeFrom="column">
                  <wp:posOffset>3423920</wp:posOffset>
                </wp:positionH>
                <wp:positionV relativeFrom="paragraph">
                  <wp:posOffset>51435</wp:posOffset>
                </wp:positionV>
                <wp:extent cx="142240" cy="142240"/>
                <wp:effectExtent l="0" t="0" r="10160" b="10160"/>
                <wp:wrapNone/>
                <wp:docPr id="12" name="Rektang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6F6B0A" id="Rektangel 3" o:spid="_x0000_s1026" style="position:absolute;margin-left:269.6pt;margin-top:4.05pt;width:11.2pt;height:11.2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" filled="f" strokeweight="1pt"/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D3B51ED" wp14:editId="05BD5E56">
                <wp:simplePos x="0" y="0"/>
                <wp:positionH relativeFrom="column">
                  <wp:posOffset>3928745</wp:posOffset>
                </wp:positionH>
                <wp:positionV relativeFrom="paragraph">
                  <wp:posOffset>52705</wp:posOffset>
                </wp:positionV>
                <wp:extent cx="142240" cy="142240"/>
                <wp:effectExtent l="0" t="0" r="10160" b="10160"/>
                <wp:wrapNone/>
                <wp:docPr id="11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A971FB" id="Rektangel 5" o:spid="_x0000_s1026" style="position:absolute;margin-left:309.35pt;margin-top:4.15pt;width:11.2pt;height:11.2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" filled="f" strokeweight="1pt"/>
            </w:pict>
          </mc:Fallback>
        </mc:AlternateContent>
      </w:r>
      <w:r w:rsidR="007F7B21" w:rsidRPr="009D010F">
        <w:rPr>
          <w:lang w:val="en-US"/>
        </w:rPr>
        <w:t>Diabetes</w:t>
      </w:r>
      <w:r>
        <w:rPr>
          <w:lang w:val="en-US"/>
        </w:rPr>
        <w:t xml:space="preserve"> mellitus</w:t>
      </w:r>
      <w:r w:rsidR="007F7B21" w:rsidRPr="009D010F">
        <w:rPr>
          <w:lang w:val="en-US"/>
        </w:rPr>
        <w:tab/>
      </w:r>
      <w:r w:rsidR="007F7B21" w:rsidRPr="009D010F">
        <w:rPr>
          <w:lang w:val="en-US"/>
        </w:rPr>
        <w:tab/>
      </w:r>
      <w:r w:rsidR="007F7B21" w:rsidRPr="009D010F">
        <w:rPr>
          <w:lang w:val="en-US"/>
        </w:rPr>
        <w:tab/>
      </w:r>
      <w:r w:rsidR="007F7B21" w:rsidRPr="009D010F">
        <w:rPr>
          <w:lang w:val="en-US"/>
        </w:rPr>
        <w:tab/>
      </w:r>
      <w:r w:rsidRPr="009D010F">
        <w:rPr>
          <w:lang w:val="en-US"/>
        </w:rPr>
        <w:t xml:space="preserve">             Yes</w:t>
      </w:r>
      <w:r w:rsidRPr="009D010F">
        <w:rPr>
          <w:lang w:val="en-US"/>
        </w:rPr>
        <w:tab/>
        <w:t>No</w:t>
      </w:r>
    </w:p>
    <w:p w14:paraId="1BC099C2" w14:textId="4433AEAF" w:rsidR="007F7B21" w:rsidRPr="009D010F" w:rsidRDefault="007F7B21" w:rsidP="007F7B21">
      <w:pPr>
        <w:rPr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7C12B5" wp14:editId="04E6B19A">
                <wp:simplePos x="0" y="0"/>
                <wp:positionH relativeFrom="column">
                  <wp:posOffset>3938905</wp:posOffset>
                </wp:positionH>
                <wp:positionV relativeFrom="paragraph">
                  <wp:posOffset>319405</wp:posOffset>
                </wp:positionV>
                <wp:extent cx="142240" cy="142240"/>
                <wp:effectExtent l="10795" t="9525" r="8890" b="10160"/>
                <wp:wrapNone/>
                <wp:docPr id="15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FA36FF" id="Rektangel 5" o:spid="_x0000_s1026" style="position:absolute;margin-left:310.15pt;margin-top:25.15pt;width:11.2pt;height:1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" filled="f" strokeweight="1pt"/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382090" wp14:editId="0145EFF6">
                <wp:simplePos x="0" y="0"/>
                <wp:positionH relativeFrom="column">
                  <wp:posOffset>3434080</wp:posOffset>
                </wp:positionH>
                <wp:positionV relativeFrom="paragraph">
                  <wp:posOffset>318951</wp:posOffset>
                </wp:positionV>
                <wp:extent cx="142240" cy="142240"/>
                <wp:effectExtent l="8890" t="14605" r="10795" b="14605"/>
                <wp:wrapNone/>
                <wp:docPr id="16" name="Rektang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6D314F" id="Rektangel 3" o:spid="_x0000_s1026" style="position:absolute;margin-left:270.4pt;margin-top:25.1pt;width:11.2pt;height:1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" filled="f" strokeweight="1pt"/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1353F5" wp14:editId="4788C28F">
                <wp:simplePos x="0" y="0"/>
                <wp:positionH relativeFrom="column">
                  <wp:posOffset>3938905</wp:posOffset>
                </wp:positionH>
                <wp:positionV relativeFrom="paragraph">
                  <wp:posOffset>36830</wp:posOffset>
                </wp:positionV>
                <wp:extent cx="142240" cy="142240"/>
                <wp:effectExtent l="10795" t="9525" r="8890" b="10160"/>
                <wp:wrapNone/>
                <wp:docPr id="13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BF6BBE" id="Rektangel 5" o:spid="_x0000_s1026" style="position:absolute;margin-left:310.15pt;margin-top:2.9pt;width:11.2pt;height:11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" filled="f" strokeweight="1pt"/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9CC42F" wp14:editId="6D1F2FEA">
                <wp:simplePos x="0" y="0"/>
                <wp:positionH relativeFrom="column">
                  <wp:posOffset>3434080</wp:posOffset>
                </wp:positionH>
                <wp:positionV relativeFrom="paragraph">
                  <wp:posOffset>36376</wp:posOffset>
                </wp:positionV>
                <wp:extent cx="142240" cy="142240"/>
                <wp:effectExtent l="8890" t="14605" r="10795" b="14605"/>
                <wp:wrapNone/>
                <wp:docPr id="14" name="Rektang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8F03AE" id="Rektangel 3" o:spid="_x0000_s1026" style="position:absolute;margin-left:270.4pt;margin-top:2.85pt;width:11.2pt;height:1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" filled="f" strokeweight="1pt"/>
            </w:pict>
          </mc:Fallback>
        </mc:AlternateContent>
      </w:r>
      <w:r w:rsidR="009D010F">
        <w:rPr>
          <w:lang w:val="en-US"/>
        </w:rPr>
        <w:t>Heart failure</w:t>
      </w:r>
      <w:r w:rsidRPr="009D010F">
        <w:rPr>
          <w:lang w:val="en-US"/>
        </w:rPr>
        <w:tab/>
      </w:r>
      <w:r w:rsidRPr="009D010F">
        <w:rPr>
          <w:lang w:val="en-US"/>
        </w:rPr>
        <w:tab/>
      </w:r>
      <w:r w:rsidRPr="009D010F">
        <w:rPr>
          <w:lang w:val="en-US"/>
        </w:rPr>
        <w:tab/>
      </w:r>
      <w:r w:rsidRPr="009D010F">
        <w:rPr>
          <w:lang w:val="en-US"/>
        </w:rPr>
        <w:tab/>
      </w:r>
      <w:r w:rsidRPr="009D010F">
        <w:rPr>
          <w:lang w:val="en-US"/>
        </w:rPr>
        <w:tab/>
      </w:r>
      <w:r w:rsidR="009D010F" w:rsidRPr="009D010F">
        <w:rPr>
          <w:lang w:val="en-US"/>
        </w:rPr>
        <w:t xml:space="preserve">             Yes</w:t>
      </w:r>
      <w:r w:rsidR="009D010F" w:rsidRPr="009D010F">
        <w:rPr>
          <w:lang w:val="en-US"/>
        </w:rPr>
        <w:tab/>
        <w:t>No</w:t>
      </w:r>
    </w:p>
    <w:p w14:paraId="46D75C4D" w14:textId="1D0D3B94" w:rsidR="007F7B21" w:rsidRPr="009D010F" w:rsidRDefault="009D010F" w:rsidP="007F7B21">
      <w:pPr>
        <w:rPr>
          <w:lang w:val="en-US"/>
        </w:rPr>
      </w:pPr>
      <w:r>
        <w:rPr>
          <w:lang w:val="en-US"/>
        </w:rPr>
        <w:t>Previous history of</w:t>
      </w:r>
      <w:r w:rsidR="007F7B21" w:rsidRPr="009D010F">
        <w:rPr>
          <w:lang w:val="en-US"/>
        </w:rPr>
        <w:t xml:space="preserve"> stroke/TIA</w:t>
      </w:r>
      <w:r>
        <w:rPr>
          <w:lang w:val="en-US"/>
        </w:rPr>
        <w:tab/>
      </w:r>
      <w:r>
        <w:rPr>
          <w:lang w:val="en-US"/>
        </w:rPr>
        <w:tab/>
      </w:r>
      <w:r w:rsidR="007F7B21" w:rsidRPr="009D010F">
        <w:rPr>
          <w:lang w:val="en-US"/>
        </w:rPr>
        <w:tab/>
      </w:r>
      <w:r w:rsidRPr="009D010F">
        <w:rPr>
          <w:lang w:val="en-US"/>
        </w:rPr>
        <w:t xml:space="preserve">             Yes</w:t>
      </w:r>
      <w:r w:rsidRPr="009D010F">
        <w:rPr>
          <w:lang w:val="en-US"/>
        </w:rPr>
        <w:tab/>
        <w:t>No</w:t>
      </w:r>
    </w:p>
    <w:p w14:paraId="4EFCD1FC" w14:textId="025EF87A" w:rsidR="007F7B21" w:rsidRPr="009D010F" w:rsidRDefault="007F7B21" w:rsidP="007F7B21">
      <w:pPr>
        <w:rPr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7E12FA" wp14:editId="5FAADB1B">
                <wp:simplePos x="0" y="0"/>
                <wp:positionH relativeFrom="column">
                  <wp:posOffset>3434080</wp:posOffset>
                </wp:positionH>
                <wp:positionV relativeFrom="paragraph">
                  <wp:posOffset>20320</wp:posOffset>
                </wp:positionV>
                <wp:extent cx="142240" cy="142240"/>
                <wp:effectExtent l="8890" t="14605" r="10795" b="14605"/>
                <wp:wrapNone/>
                <wp:docPr id="18" name="Rektang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92A718" id="Rektangel 3" o:spid="_x0000_s1026" style="position:absolute;margin-left:270.4pt;margin-top:1.6pt;width:11.2pt;height:1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" filled="f" strokeweight="1pt"/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A4964B" wp14:editId="1D267BE9">
                <wp:simplePos x="0" y="0"/>
                <wp:positionH relativeFrom="column">
                  <wp:posOffset>3938905</wp:posOffset>
                </wp:positionH>
                <wp:positionV relativeFrom="paragraph">
                  <wp:posOffset>21046</wp:posOffset>
                </wp:positionV>
                <wp:extent cx="142240" cy="142240"/>
                <wp:effectExtent l="10795" t="9525" r="8890" b="10160"/>
                <wp:wrapNone/>
                <wp:docPr id="17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14F426" id="Rektangel 5" o:spid="_x0000_s1026" style="position:absolute;margin-left:310.15pt;margin-top:1.65pt;width:11.2pt;height:1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" filled="f" strokeweight="1pt"/>
            </w:pict>
          </mc:Fallback>
        </mc:AlternateContent>
      </w:r>
      <w:r w:rsidR="009D010F">
        <w:rPr>
          <w:lang w:val="en-US"/>
        </w:rPr>
        <w:t>Hypertension</w:t>
      </w:r>
      <w:r w:rsidRPr="009D010F">
        <w:rPr>
          <w:lang w:val="en-US"/>
        </w:rPr>
        <w:tab/>
      </w:r>
      <w:r w:rsidRPr="009D010F">
        <w:rPr>
          <w:lang w:val="en-US"/>
        </w:rPr>
        <w:tab/>
      </w:r>
      <w:r w:rsidRPr="009D010F">
        <w:rPr>
          <w:lang w:val="en-US"/>
        </w:rPr>
        <w:tab/>
      </w:r>
      <w:r w:rsidRPr="009D010F">
        <w:rPr>
          <w:lang w:val="en-US"/>
        </w:rPr>
        <w:tab/>
      </w:r>
      <w:r w:rsidRPr="009D010F">
        <w:rPr>
          <w:lang w:val="en-US"/>
        </w:rPr>
        <w:tab/>
      </w:r>
      <w:r w:rsidR="009D010F" w:rsidRPr="009D010F">
        <w:rPr>
          <w:lang w:val="en-US"/>
        </w:rPr>
        <w:t xml:space="preserve">             Yes</w:t>
      </w:r>
      <w:r w:rsidR="009D010F" w:rsidRPr="009D010F">
        <w:rPr>
          <w:lang w:val="en-US"/>
        </w:rPr>
        <w:tab/>
        <w:t>No</w:t>
      </w:r>
    </w:p>
    <w:p w14:paraId="54108C7C" w14:textId="70D3F144" w:rsidR="007F7B21" w:rsidRPr="00036BD6" w:rsidRDefault="007F7B21" w:rsidP="007F7B21">
      <w:pPr>
        <w:rPr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6C6A1E" wp14:editId="58600CA6">
                <wp:simplePos x="0" y="0"/>
                <wp:positionH relativeFrom="column">
                  <wp:posOffset>3928745</wp:posOffset>
                </wp:positionH>
                <wp:positionV relativeFrom="paragraph">
                  <wp:posOffset>323215</wp:posOffset>
                </wp:positionV>
                <wp:extent cx="142240" cy="142240"/>
                <wp:effectExtent l="0" t="0" r="10160" b="10160"/>
                <wp:wrapNone/>
                <wp:docPr id="22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E6C868" id="Rektangel 5" o:spid="_x0000_s1026" style="position:absolute;margin-left:309.35pt;margin-top:25.45pt;width:11.2pt;height:1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" filled="f" strokeweight="1pt"/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6010E7" wp14:editId="7D7533AC">
                <wp:simplePos x="0" y="0"/>
                <wp:positionH relativeFrom="column">
                  <wp:posOffset>3434080</wp:posOffset>
                </wp:positionH>
                <wp:positionV relativeFrom="paragraph">
                  <wp:posOffset>12700</wp:posOffset>
                </wp:positionV>
                <wp:extent cx="142240" cy="142240"/>
                <wp:effectExtent l="8890" t="14605" r="10795" b="14605"/>
                <wp:wrapNone/>
                <wp:docPr id="20" name="Rektang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3FC2C8" id="Rektangel 3" o:spid="_x0000_s1026" style="position:absolute;margin-left:270.4pt;margin-top:1pt;width:11.2pt;height:1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" filled="f" strokeweight="1pt"/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4C51D0" wp14:editId="4EEB43A5">
                <wp:simplePos x="0" y="0"/>
                <wp:positionH relativeFrom="column">
                  <wp:posOffset>3938905</wp:posOffset>
                </wp:positionH>
                <wp:positionV relativeFrom="paragraph">
                  <wp:posOffset>13335</wp:posOffset>
                </wp:positionV>
                <wp:extent cx="142240" cy="142240"/>
                <wp:effectExtent l="10795" t="9525" r="8890" b="10160"/>
                <wp:wrapNone/>
                <wp:docPr id="19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51EEF6" id="Rektangel 5" o:spid="_x0000_s1026" style="position:absolute;margin-left:310.15pt;margin-top:1.05pt;width:11.2pt;height:1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" filled="f" strokeweight="1pt"/>
            </w:pict>
          </mc:Fallback>
        </mc:AlternateContent>
      </w:r>
      <w:r w:rsidR="009D010F" w:rsidRPr="00036BD6">
        <w:rPr>
          <w:lang w:val="en-US"/>
        </w:rPr>
        <w:t xml:space="preserve">Previous </w:t>
      </w:r>
      <w:r w:rsidR="00036BD6" w:rsidRPr="00036BD6">
        <w:rPr>
          <w:lang w:val="en-US"/>
        </w:rPr>
        <w:t>myocardial infarction or peripheral artery dis</w:t>
      </w:r>
      <w:r w:rsidR="00036BD6">
        <w:rPr>
          <w:lang w:val="en-US"/>
        </w:rPr>
        <w:t>.</w:t>
      </w:r>
      <w:r w:rsidRPr="00036BD6">
        <w:rPr>
          <w:lang w:val="en-US"/>
        </w:rPr>
        <w:t xml:space="preserve"> </w:t>
      </w:r>
      <w:r w:rsidR="00036BD6">
        <w:rPr>
          <w:lang w:val="en-US"/>
        </w:rPr>
        <w:t xml:space="preserve">  </w:t>
      </w:r>
      <w:r w:rsidR="009D010F" w:rsidRPr="00036BD6">
        <w:rPr>
          <w:lang w:val="en-US"/>
        </w:rPr>
        <w:t>Yes</w:t>
      </w:r>
      <w:r w:rsidR="009D010F" w:rsidRPr="00036BD6">
        <w:rPr>
          <w:lang w:val="en-US"/>
        </w:rPr>
        <w:tab/>
        <w:t>No</w:t>
      </w:r>
    </w:p>
    <w:p w14:paraId="19EA4605" w14:textId="76A2873D" w:rsidR="007F7B21" w:rsidRPr="00036BD6" w:rsidRDefault="0086200B" w:rsidP="007F7B21">
      <w:pPr>
        <w:rPr>
          <w:lang w:val="en-US"/>
        </w:rPr>
      </w:pP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B49DF84" wp14:editId="079576DE">
                <wp:simplePos x="0" y="0"/>
                <wp:positionH relativeFrom="column">
                  <wp:posOffset>3413760</wp:posOffset>
                </wp:positionH>
                <wp:positionV relativeFrom="paragraph">
                  <wp:posOffset>13970</wp:posOffset>
                </wp:positionV>
                <wp:extent cx="142240" cy="142240"/>
                <wp:effectExtent l="0" t="0" r="10160" b="10160"/>
                <wp:wrapNone/>
                <wp:docPr id="21" name="Rektange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240" cy="1422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E36F81" id="Rektangel 3" o:spid="_x0000_s1026" style="position:absolute;margin-left:268.8pt;margin-top:1.1pt;width:11.2pt;height:11.2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" filled="f" strokeweight="1pt"/>
            </w:pict>
          </mc:Fallback>
        </mc:AlternateContent>
      </w:r>
      <w:r w:rsidR="00036BD6">
        <w:rPr>
          <w:lang w:val="en-US"/>
        </w:rPr>
        <w:t>Gender</w:t>
      </w:r>
      <w:r w:rsidR="009D010F" w:rsidRPr="00036BD6">
        <w:rPr>
          <w:lang w:val="en-US"/>
        </w:rPr>
        <w:tab/>
      </w:r>
      <w:r w:rsidR="009D010F" w:rsidRPr="00036BD6">
        <w:rPr>
          <w:lang w:val="en-US"/>
        </w:rPr>
        <w:tab/>
      </w:r>
      <w:r w:rsidR="009D010F" w:rsidRPr="00036BD6">
        <w:rPr>
          <w:lang w:val="en-US"/>
        </w:rPr>
        <w:tab/>
      </w:r>
      <w:r w:rsidR="009D010F" w:rsidRPr="00036BD6">
        <w:rPr>
          <w:lang w:val="en-US"/>
        </w:rPr>
        <w:tab/>
      </w:r>
      <w:r w:rsidR="009D010F" w:rsidRPr="00036BD6">
        <w:rPr>
          <w:lang w:val="en-US"/>
        </w:rPr>
        <w:tab/>
        <w:t xml:space="preserve">                    </w:t>
      </w:r>
      <w:r w:rsidRPr="00036BD6">
        <w:rPr>
          <w:lang w:val="en-US"/>
        </w:rPr>
        <w:t xml:space="preserve"> </w:t>
      </w:r>
      <w:r w:rsidR="009D010F" w:rsidRPr="00036BD6">
        <w:rPr>
          <w:lang w:val="en-US"/>
        </w:rPr>
        <w:t>Female</w:t>
      </w:r>
      <w:r w:rsidRPr="00036BD6">
        <w:rPr>
          <w:noProof/>
          <w:lang w:val="en-US" w:eastAsia="sv-SE"/>
        </w:rPr>
        <w:t xml:space="preserve"> </w:t>
      </w:r>
      <w:r w:rsidRPr="00036BD6">
        <w:rPr>
          <w:lang w:val="en-US"/>
        </w:rPr>
        <w:t xml:space="preserve">      </w:t>
      </w:r>
      <w:r w:rsidR="009D010F" w:rsidRPr="00036BD6">
        <w:rPr>
          <w:lang w:val="en-US"/>
        </w:rPr>
        <w:t>Male</w:t>
      </w:r>
    </w:p>
    <w:p w14:paraId="68FAACDA" w14:textId="013B8507" w:rsidR="00802052" w:rsidRPr="00036BD6" w:rsidRDefault="00802052" w:rsidP="00802052">
      <w:pPr>
        <w:rPr>
          <w:lang w:val="en-US"/>
        </w:rPr>
      </w:pPr>
      <w:r w:rsidRPr="00036BD6">
        <w:rPr>
          <w:lang w:val="en-US"/>
        </w:rPr>
        <w:tab/>
      </w:r>
      <w:r w:rsidRPr="00036BD6">
        <w:rPr>
          <w:lang w:val="en-US"/>
        </w:rPr>
        <w:tab/>
      </w:r>
      <w:r w:rsidRPr="00036BD6">
        <w:rPr>
          <w:lang w:val="en-US"/>
        </w:rPr>
        <w:tab/>
      </w:r>
      <w:r w:rsidRPr="00036BD6">
        <w:rPr>
          <w:lang w:val="en-US"/>
        </w:rPr>
        <w:tab/>
      </w:r>
    </w:p>
    <w:p w14:paraId="5DA88352" w14:textId="3E1034C3" w:rsidR="006E386D" w:rsidRPr="00036BD6" w:rsidRDefault="006E386D" w:rsidP="00BD4D87">
      <w:pPr>
        <w:rPr>
          <w:lang w:val="en-US"/>
        </w:rPr>
      </w:pPr>
    </w:p>
    <w:p w14:paraId="24C2C0C6" w14:textId="77777777" w:rsidR="006E386D" w:rsidRPr="0016253D" w:rsidRDefault="006E386D">
      <w:pPr>
        <w:rPr>
          <w:lang w:val="sv-SE"/>
        </w:rPr>
      </w:pPr>
    </w:p>
    <w:sectPr w:rsidR="006E386D" w:rsidRPr="0016253D" w:rsidSect="00A91A7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C8B83" w14:textId="77777777" w:rsidR="00014F1C" w:rsidRDefault="00014F1C" w:rsidP="00B374F8">
      <w:pPr>
        <w:spacing w:after="0" w:line="240" w:lineRule="auto"/>
      </w:pPr>
      <w:r>
        <w:separator/>
      </w:r>
    </w:p>
  </w:endnote>
  <w:endnote w:type="continuationSeparator" w:id="0">
    <w:p w14:paraId="5AA5D0D5" w14:textId="77777777" w:rsidR="00014F1C" w:rsidRDefault="00014F1C" w:rsidP="00B37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5E72D" w14:textId="3D97B68E" w:rsidR="006E386D" w:rsidRDefault="006E386D" w:rsidP="00E12410">
    <w:pPr>
      <w:pStyle w:val="Sidfot"/>
      <w:pBdr>
        <w:top w:val="thinThickSmallGap" w:sz="24" w:space="1" w:color="622423"/>
      </w:pBdr>
      <w:tabs>
        <w:tab w:val="clear" w:pos="4536"/>
      </w:tabs>
      <w:rPr>
        <w:rFonts w:ascii="Cambria" w:hAnsi="Cambria" w:cs="Cambria"/>
      </w:rPr>
    </w:pPr>
  </w:p>
  <w:p w14:paraId="2A726451" w14:textId="77777777" w:rsidR="006E386D" w:rsidRDefault="006E386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8BCA0F" w14:textId="77777777" w:rsidR="00014F1C" w:rsidRDefault="00014F1C" w:rsidP="00B374F8">
      <w:pPr>
        <w:spacing w:after="0" w:line="240" w:lineRule="auto"/>
      </w:pPr>
      <w:r>
        <w:separator/>
      </w:r>
    </w:p>
  </w:footnote>
  <w:footnote w:type="continuationSeparator" w:id="0">
    <w:p w14:paraId="47D1C734" w14:textId="77777777" w:rsidR="00014F1C" w:rsidRDefault="00014F1C" w:rsidP="00B37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507808"/>
    <w:multiLevelType w:val="hybridMultilevel"/>
    <w:tmpl w:val="923454E4"/>
    <w:lvl w:ilvl="0" w:tplc="6614AD0E">
      <w:start w:val="201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9410AC"/>
    <w:multiLevelType w:val="hybridMultilevel"/>
    <w:tmpl w:val="CA2A650C"/>
    <w:lvl w:ilvl="0" w:tplc="0EC04C0C">
      <w:start w:val="201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CC3485"/>
    <w:multiLevelType w:val="hybridMultilevel"/>
    <w:tmpl w:val="A1C23450"/>
    <w:lvl w:ilvl="0" w:tplc="E564B544">
      <w:start w:val="2016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53D"/>
    <w:rsid w:val="00000A72"/>
    <w:rsid w:val="00003034"/>
    <w:rsid w:val="00014EDC"/>
    <w:rsid w:val="00014F1C"/>
    <w:rsid w:val="00021CAD"/>
    <w:rsid w:val="00022EE8"/>
    <w:rsid w:val="00023985"/>
    <w:rsid w:val="000256B4"/>
    <w:rsid w:val="00036BD6"/>
    <w:rsid w:val="00044DD0"/>
    <w:rsid w:val="0005286E"/>
    <w:rsid w:val="00052B13"/>
    <w:rsid w:val="00057EED"/>
    <w:rsid w:val="000601F8"/>
    <w:rsid w:val="0006510C"/>
    <w:rsid w:val="0006677A"/>
    <w:rsid w:val="00085DA1"/>
    <w:rsid w:val="00093ECB"/>
    <w:rsid w:val="000949B9"/>
    <w:rsid w:val="000A0342"/>
    <w:rsid w:val="000A0F86"/>
    <w:rsid w:val="000B5885"/>
    <w:rsid w:val="000C37B2"/>
    <w:rsid w:val="000C699C"/>
    <w:rsid w:val="000C6EF3"/>
    <w:rsid w:val="000D1340"/>
    <w:rsid w:val="000E3D07"/>
    <w:rsid w:val="000F7936"/>
    <w:rsid w:val="00104A82"/>
    <w:rsid w:val="0010713B"/>
    <w:rsid w:val="0011335E"/>
    <w:rsid w:val="001242E7"/>
    <w:rsid w:val="00130F39"/>
    <w:rsid w:val="0013338B"/>
    <w:rsid w:val="00134E31"/>
    <w:rsid w:val="00135C12"/>
    <w:rsid w:val="001407BD"/>
    <w:rsid w:val="00150E90"/>
    <w:rsid w:val="00155EE2"/>
    <w:rsid w:val="0016253D"/>
    <w:rsid w:val="001651A7"/>
    <w:rsid w:val="00166E3F"/>
    <w:rsid w:val="001717A0"/>
    <w:rsid w:val="00176A3B"/>
    <w:rsid w:val="0017752B"/>
    <w:rsid w:val="001911F9"/>
    <w:rsid w:val="00191D82"/>
    <w:rsid w:val="00197CB6"/>
    <w:rsid w:val="001D0CC2"/>
    <w:rsid w:val="001D5161"/>
    <w:rsid w:val="001E1079"/>
    <w:rsid w:val="001E63E7"/>
    <w:rsid w:val="001F3DE2"/>
    <w:rsid w:val="00213A91"/>
    <w:rsid w:val="002201D2"/>
    <w:rsid w:val="00225D21"/>
    <w:rsid w:val="00230CAF"/>
    <w:rsid w:val="002377DB"/>
    <w:rsid w:val="00256CB0"/>
    <w:rsid w:val="002603E6"/>
    <w:rsid w:val="00261F53"/>
    <w:rsid w:val="00283FE7"/>
    <w:rsid w:val="00285AF6"/>
    <w:rsid w:val="00295034"/>
    <w:rsid w:val="002A4CA1"/>
    <w:rsid w:val="002A6A8D"/>
    <w:rsid w:val="002B7839"/>
    <w:rsid w:val="002C5A45"/>
    <w:rsid w:val="002D47A6"/>
    <w:rsid w:val="002D6FAC"/>
    <w:rsid w:val="002E44B0"/>
    <w:rsid w:val="002F04D6"/>
    <w:rsid w:val="002F685A"/>
    <w:rsid w:val="00301AF8"/>
    <w:rsid w:val="00306339"/>
    <w:rsid w:val="003260EF"/>
    <w:rsid w:val="0032781B"/>
    <w:rsid w:val="0033227D"/>
    <w:rsid w:val="00334BF1"/>
    <w:rsid w:val="0034186F"/>
    <w:rsid w:val="003429BC"/>
    <w:rsid w:val="00351624"/>
    <w:rsid w:val="003559DC"/>
    <w:rsid w:val="00356E2B"/>
    <w:rsid w:val="00373C91"/>
    <w:rsid w:val="003825A9"/>
    <w:rsid w:val="00384025"/>
    <w:rsid w:val="00394147"/>
    <w:rsid w:val="0039672D"/>
    <w:rsid w:val="003A3A25"/>
    <w:rsid w:val="003A630D"/>
    <w:rsid w:val="003A735C"/>
    <w:rsid w:val="003A7F3F"/>
    <w:rsid w:val="003C189E"/>
    <w:rsid w:val="003C2F94"/>
    <w:rsid w:val="003C4E6C"/>
    <w:rsid w:val="003D0EDC"/>
    <w:rsid w:val="003E3A7C"/>
    <w:rsid w:val="003E613D"/>
    <w:rsid w:val="003E7453"/>
    <w:rsid w:val="003F35A3"/>
    <w:rsid w:val="003F5AE4"/>
    <w:rsid w:val="00405AF4"/>
    <w:rsid w:val="00415F4A"/>
    <w:rsid w:val="00416FB9"/>
    <w:rsid w:val="004310F5"/>
    <w:rsid w:val="0043110E"/>
    <w:rsid w:val="00434287"/>
    <w:rsid w:val="004431CF"/>
    <w:rsid w:val="004559DF"/>
    <w:rsid w:val="00455D4B"/>
    <w:rsid w:val="00456894"/>
    <w:rsid w:val="00463133"/>
    <w:rsid w:val="00465CE0"/>
    <w:rsid w:val="00471DDF"/>
    <w:rsid w:val="004741CE"/>
    <w:rsid w:val="00481728"/>
    <w:rsid w:val="00493BD1"/>
    <w:rsid w:val="004B4819"/>
    <w:rsid w:val="004B607B"/>
    <w:rsid w:val="004D0B24"/>
    <w:rsid w:val="004F6A77"/>
    <w:rsid w:val="00507E09"/>
    <w:rsid w:val="00516091"/>
    <w:rsid w:val="00516431"/>
    <w:rsid w:val="00530AB6"/>
    <w:rsid w:val="00545E59"/>
    <w:rsid w:val="00551E91"/>
    <w:rsid w:val="0059042C"/>
    <w:rsid w:val="005904D4"/>
    <w:rsid w:val="0059492D"/>
    <w:rsid w:val="005A37A7"/>
    <w:rsid w:val="005A6A1F"/>
    <w:rsid w:val="005C1CD7"/>
    <w:rsid w:val="005C781B"/>
    <w:rsid w:val="005D051B"/>
    <w:rsid w:val="005E16D0"/>
    <w:rsid w:val="005E3902"/>
    <w:rsid w:val="005F3E55"/>
    <w:rsid w:val="005F71A7"/>
    <w:rsid w:val="00601828"/>
    <w:rsid w:val="006104E5"/>
    <w:rsid w:val="006135D9"/>
    <w:rsid w:val="00621B01"/>
    <w:rsid w:val="00644E55"/>
    <w:rsid w:val="0065408B"/>
    <w:rsid w:val="00660E48"/>
    <w:rsid w:val="0066656B"/>
    <w:rsid w:val="00666800"/>
    <w:rsid w:val="00674112"/>
    <w:rsid w:val="00695716"/>
    <w:rsid w:val="006A4542"/>
    <w:rsid w:val="006B197B"/>
    <w:rsid w:val="006B1E15"/>
    <w:rsid w:val="006B6855"/>
    <w:rsid w:val="006C281F"/>
    <w:rsid w:val="006C6AEB"/>
    <w:rsid w:val="006D072C"/>
    <w:rsid w:val="006E113E"/>
    <w:rsid w:val="006E386D"/>
    <w:rsid w:val="006F5468"/>
    <w:rsid w:val="007039F6"/>
    <w:rsid w:val="00707742"/>
    <w:rsid w:val="00721BC6"/>
    <w:rsid w:val="00724E79"/>
    <w:rsid w:val="0072587E"/>
    <w:rsid w:val="00730DA9"/>
    <w:rsid w:val="00731046"/>
    <w:rsid w:val="0073144B"/>
    <w:rsid w:val="0073732E"/>
    <w:rsid w:val="007409A7"/>
    <w:rsid w:val="00754854"/>
    <w:rsid w:val="0075567C"/>
    <w:rsid w:val="007709A2"/>
    <w:rsid w:val="00772A29"/>
    <w:rsid w:val="00776745"/>
    <w:rsid w:val="00777EE0"/>
    <w:rsid w:val="00787F13"/>
    <w:rsid w:val="00790BA1"/>
    <w:rsid w:val="0079376A"/>
    <w:rsid w:val="00796662"/>
    <w:rsid w:val="007A3ECF"/>
    <w:rsid w:val="007B23CA"/>
    <w:rsid w:val="007B3CDF"/>
    <w:rsid w:val="007B3D21"/>
    <w:rsid w:val="007B43A2"/>
    <w:rsid w:val="007B78E0"/>
    <w:rsid w:val="007C457D"/>
    <w:rsid w:val="007D2820"/>
    <w:rsid w:val="007F675E"/>
    <w:rsid w:val="007F7B21"/>
    <w:rsid w:val="00802052"/>
    <w:rsid w:val="00807ED2"/>
    <w:rsid w:val="00812C2A"/>
    <w:rsid w:val="00826020"/>
    <w:rsid w:val="0084470F"/>
    <w:rsid w:val="008463DA"/>
    <w:rsid w:val="00853FFB"/>
    <w:rsid w:val="00856650"/>
    <w:rsid w:val="00856FC3"/>
    <w:rsid w:val="0086200B"/>
    <w:rsid w:val="00866771"/>
    <w:rsid w:val="00867A79"/>
    <w:rsid w:val="00867E33"/>
    <w:rsid w:val="00875347"/>
    <w:rsid w:val="008778FD"/>
    <w:rsid w:val="00877BC1"/>
    <w:rsid w:val="0088081A"/>
    <w:rsid w:val="008828CB"/>
    <w:rsid w:val="00885C50"/>
    <w:rsid w:val="00890A99"/>
    <w:rsid w:val="00891F05"/>
    <w:rsid w:val="008A0A3D"/>
    <w:rsid w:val="008B08E4"/>
    <w:rsid w:val="008B1FA4"/>
    <w:rsid w:val="008B7B3E"/>
    <w:rsid w:val="008C3A94"/>
    <w:rsid w:val="008D32BA"/>
    <w:rsid w:val="008D39A0"/>
    <w:rsid w:val="00901C51"/>
    <w:rsid w:val="009031B4"/>
    <w:rsid w:val="00906FE3"/>
    <w:rsid w:val="00907CC5"/>
    <w:rsid w:val="00913B22"/>
    <w:rsid w:val="009140AC"/>
    <w:rsid w:val="0091761B"/>
    <w:rsid w:val="00925EB6"/>
    <w:rsid w:val="00940D19"/>
    <w:rsid w:val="00953A3E"/>
    <w:rsid w:val="00963C31"/>
    <w:rsid w:val="009669C5"/>
    <w:rsid w:val="00997B0D"/>
    <w:rsid w:val="009A08B4"/>
    <w:rsid w:val="009A4C25"/>
    <w:rsid w:val="009B44A9"/>
    <w:rsid w:val="009B5C0C"/>
    <w:rsid w:val="009B692C"/>
    <w:rsid w:val="009C2C12"/>
    <w:rsid w:val="009D010F"/>
    <w:rsid w:val="009F0DE9"/>
    <w:rsid w:val="00A010F5"/>
    <w:rsid w:val="00A02746"/>
    <w:rsid w:val="00A048A8"/>
    <w:rsid w:val="00A11FE1"/>
    <w:rsid w:val="00A14569"/>
    <w:rsid w:val="00A14DAC"/>
    <w:rsid w:val="00A16A7C"/>
    <w:rsid w:val="00A21623"/>
    <w:rsid w:val="00A26C44"/>
    <w:rsid w:val="00A32014"/>
    <w:rsid w:val="00A34124"/>
    <w:rsid w:val="00A3540B"/>
    <w:rsid w:val="00A429DE"/>
    <w:rsid w:val="00A74004"/>
    <w:rsid w:val="00A83B63"/>
    <w:rsid w:val="00A91A7D"/>
    <w:rsid w:val="00A961CD"/>
    <w:rsid w:val="00AA51D6"/>
    <w:rsid w:val="00AB7725"/>
    <w:rsid w:val="00AC239F"/>
    <w:rsid w:val="00AD23B7"/>
    <w:rsid w:val="00AD4B9E"/>
    <w:rsid w:val="00AE669A"/>
    <w:rsid w:val="00B01FA8"/>
    <w:rsid w:val="00B1403E"/>
    <w:rsid w:val="00B14269"/>
    <w:rsid w:val="00B2125B"/>
    <w:rsid w:val="00B3180C"/>
    <w:rsid w:val="00B35A35"/>
    <w:rsid w:val="00B374F8"/>
    <w:rsid w:val="00B55D38"/>
    <w:rsid w:val="00B56E84"/>
    <w:rsid w:val="00B61230"/>
    <w:rsid w:val="00B8604F"/>
    <w:rsid w:val="00BA455E"/>
    <w:rsid w:val="00BC092F"/>
    <w:rsid w:val="00BC111B"/>
    <w:rsid w:val="00BC4B3C"/>
    <w:rsid w:val="00BC5FD2"/>
    <w:rsid w:val="00BD17E6"/>
    <w:rsid w:val="00BD1A02"/>
    <w:rsid w:val="00BD4D87"/>
    <w:rsid w:val="00BE2D4D"/>
    <w:rsid w:val="00BE5F7E"/>
    <w:rsid w:val="00BE6010"/>
    <w:rsid w:val="00BF578F"/>
    <w:rsid w:val="00C01F24"/>
    <w:rsid w:val="00C17E33"/>
    <w:rsid w:val="00C23B83"/>
    <w:rsid w:val="00C27F07"/>
    <w:rsid w:val="00C3552C"/>
    <w:rsid w:val="00C46780"/>
    <w:rsid w:val="00C47C4D"/>
    <w:rsid w:val="00C5537D"/>
    <w:rsid w:val="00C60A5F"/>
    <w:rsid w:val="00C6251E"/>
    <w:rsid w:val="00C6449E"/>
    <w:rsid w:val="00C70054"/>
    <w:rsid w:val="00C75635"/>
    <w:rsid w:val="00C9185A"/>
    <w:rsid w:val="00C947A0"/>
    <w:rsid w:val="00CA5CA0"/>
    <w:rsid w:val="00CB18F0"/>
    <w:rsid w:val="00CB23FD"/>
    <w:rsid w:val="00CB3585"/>
    <w:rsid w:val="00CB52EB"/>
    <w:rsid w:val="00CD3297"/>
    <w:rsid w:val="00CE3AA8"/>
    <w:rsid w:val="00CE5C30"/>
    <w:rsid w:val="00D102EC"/>
    <w:rsid w:val="00D24AC8"/>
    <w:rsid w:val="00D24F30"/>
    <w:rsid w:val="00D27923"/>
    <w:rsid w:val="00D347CD"/>
    <w:rsid w:val="00D442F5"/>
    <w:rsid w:val="00D45935"/>
    <w:rsid w:val="00D5531C"/>
    <w:rsid w:val="00D56EDB"/>
    <w:rsid w:val="00D61F89"/>
    <w:rsid w:val="00D81EB4"/>
    <w:rsid w:val="00D83093"/>
    <w:rsid w:val="00D84CB4"/>
    <w:rsid w:val="00D92483"/>
    <w:rsid w:val="00D935DF"/>
    <w:rsid w:val="00DB0474"/>
    <w:rsid w:val="00DC4A43"/>
    <w:rsid w:val="00DE63CA"/>
    <w:rsid w:val="00DE6D8E"/>
    <w:rsid w:val="00DF42D0"/>
    <w:rsid w:val="00DF5B6A"/>
    <w:rsid w:val="00E02875"/>
    <w:rsid w:val="00E03441"/>
    <w:rsid w:val="00E04668"/>
    <w:rsid w:val="00E12410"/>
    <w:rsid w:val="00E15CE6"/>
    <w:rsid w:val="00E2119D"/>
    <w:rsid w:val="00E23EFE"/>
    <w:rsid w:val="00E33AB7"/>
    <w:rsid w:val="00E45088"/>
    <w:rsid w:val="00E47970"/>
    <w:rsid w:val="00E55C84"/>
    <w:rsid w:val="00E66C30"/>
    <w:rsid w:val="00E825BD"/>
    <w:rsid w:val="00E9023F"/>
    <w:rsid w:val="00E95AE3"/>
    <w:rsid w:val="00EC5A22"/>
    <w:rsid w:val="00ED3B94"/>
    <w:rsid w:val="00EE6650"/>
    <w:rsid w:val="00EF1FF9"/>
    <w:rsid w:val="00EF3FC0"/>
    <w:rsid w:val="00EF50A6"/>
    <w:rsid w:val="00F10F24"/>
    <w:rsid w:val="00F24AC3"/>
    <w:rsid w:val="00F6057E"/>
    <w:rsid w:val="00F64EFB"/>
    <w:rsid w:val="00F71A82"/>
    <w:rsid w:val="00F72BB0"/>
    <w:rsid w:val="00F85015"/>
    <w:rsid w:val="00F85947"/>
    <w:rsid w:val="00F935AF"/>
    <w:rsid w:val="00F9777B"/>
    <w:rsid w:val="00FA46EB"/>
    <w:rsid w:val="00FA4EAB"/>
    <w:rsid w:val="00FB20C8"/>
    <w:rsid w:val="00FC0928"/>
    <w:rsid w:val="00FC3821"/>
    <w:rsid w:val="00FD1B50"/>
    <w:rsid w:val="00FD364F"/>
    <w:rsid w:val="00FD447D"/>
    <w:rsid w:val="00FD5B8D"/>
    <w:rsid w:val="00FE522D"/>
    <w:rsid w:val="00FF204D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5C1683"/>
  <w15:docId w15:val="{61DA4E22-A028-4EA3-A175-B04A44665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A7D"/>
    <w:pPr>
      <w:spacing w:after="200" w:line="276" w:lineRule="auto"/>
    </w:pPr>
    <w:rPr>
      <w:rFonts w:cs="Calibri"/>
      <w:lang w:val="en-GB" w:eastAsia="en-US"/>
    </w:rPr>
  </w:style>
  <w:style w:type="paragraph" w:styleId="Rubrik2">
    <w:name w:val="heading 2"/>
    <w:basedOn w:val="Normal"/>
    <w:next w:val="Normal"/>
    <w:link w:val="Rubrik2Char"/>
    <w:uiPriority w:val="99"/>
    <w:qFormat/>
    <w:rsid w:val="00B374F8"/>
    <w:pPr>
      <w:keepNext/>
      <w:keepLines/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9"/>
    <w:locked/>
    <w:rsid w:val="00B374F8"/>
    <w:rPr>
      <w:rFonts w:ascii="Cambria" w:hAnsi="Cambria" w:cs="Cambria"/>
      <w:b/>
      <w:bCs/>
      <w:color w:val="4F81BD"/>
      <w:sz w:val="26"/>
      <w:szCs w:val="26"/>
    </w:rPr>
  </w:style>
  <w:style w:type="paragraph" w:styleId="Sidhuvud">
    <w:name w:val="header"/>
    <w:basedOn w:val="Normal"/>
    <w:link w:val="SidhuvudChar"/>
    <w:uiPriority w:val="99"/>
    <w:rsid w:val="00B37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locked/>
    <w:rsid w:val="00B374F8"/>
  </w:style>
  <w:style w:type="paragraph" w:styleId="Sidfot">
    <w:name w:val="footer"/>
    <w:basedOn w:val="Normal"/>
    <w:link w:val="SidfotChar"/>
    <w:uiPriority w:val="99"/>
    <w:rsid w:val="00B37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locked/>
    <w:rsid w:val="00B374F8"/>
  </w:style>
  <w:style w:type="paragraph" w:styleId="Ballongtext">
    <w:name w:val="Balloon Text"/>
    <w:basedOn w:val="Normal"/>
    <w:link w:val="BallongtextChar"/>
    <w:uiPriority w:val="99"/>
    <w:semiHidden/>
    <w:rsid w:val="00B37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sid w:val="00B374F8"/>
    <w:rPr>
      <w:rFonts w:ascii="Tahoma" w:hAnsi="Tahoma" w:cs="Tahoma"/>
      <w:sz w:val="16"/>
      <w:szCs w:val="16"/>
    </w:rPr>
  </w:style>
  <w:style w:type="paragraph" w:styleId="Underrubrik">
    <w:name w:val="Subtitle"/>
    <w:basedOn w:val="Normal"/>
    <w:next w:val="Normal"/>
    <w:link w:val="UnderrubrikChar"/>
    <w:uiPriority w:val="99"/>
    <w:qFormat/>
    <w:rsid w:val="00B374F8"/>
    <w:pPr>
      <w:numPr>
        <w:ilvl w:val="1"/>
      </w:numPr>
    </w:pPr>
    <w:rPr>
      <w:rFonts w:ascii="Cambria" w:eastAsia="Times New Roman" w:hAnsi="Cambria" w:cs="Cambria"/>
      <w:i/>
      <w:iCs/>
      <w:color w:val="4F81BD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locked/>
    <w:rsid w:val="00B374F8"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6057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6057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6057E"/>
    <w:rPr>
      <w:rFonts w:cs="Calibri"/>
      <w:sz w:val="20"/>
      <w:szCs w:val="20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6057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6057E"/>
    <w:rPr>
      <w:rFonts w:cs="Calibri"/>
      <w:b/>
      <w:bCs/>
      <w:sz w:val="20"/>
      <w:szCs w:val="20"/>
      <w:lang w:val="en-GB" w:eastAsia="en-US"/>
    </w:rPr>
  </w:style>
  <w:style w:type="paragraph" w:styleId="Liststycke">
    <w:name w:val="List Paragraph"/>
    <w:basedOn w:val="Normal"/>
    <w:uiPriority w:val="34"/>
    <w:qFormat/>
    <w:rsid w:val="00BD4D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9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Mikroflimmer CRF</vt:lpstr>
    </vt:vector>
  </TitlesOfParts>
  <Company>Hewlett-Packard</Company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kroflimmer CRF</dc:title>
  <dc:creator>Emma</dc:creator>
  <cp:lastModifiedBy>Faris Ghazal</cp:lastModifiedBy>
  <cp:revision>2</cp:revision>
  <dcterms:created xsi:type="dcterms:W3CDTF">2020-02-05T19:31:00Z</dcterms:created>
  <dcterms:modified xsi:type="dcterms:W3CDTF">2020-02-05T19:31:00Z</dcterms:modified>
</cp:coreProperties>
</file>